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A8FA1" w14:textId="77777777" w:rsidR="00E1311C" w:rsidRPr="008E56D6" w:rsidRDefault="00E1311C" w:rsidP="00E1311C">
      <w:pPr>
        <w:spacing w:line="480" w:lineRule="auto"/>
        <w:rPr>
          <w:rStyle w:val="11"/>
          <w:rFonts w:cs="Times New Roman"/>
          <w:bCs w:val="0"/>
          <w:kern w:val="32"/>
          <w:sz w:val="24"/>
          <w:szCs w:val="24"/>
        </w:rPr>
      </w:pPr>
      <w:r w:rsidRPr="008E56D6">
        <w:rPr>
          <w:rStyle w:val="11"/>
          <w:rFonts w:cs="Times New Roman"/>
          <w:kern w:val="32"/>
          <w:sz w:val="24"/>
          <w:szCs w:val="24"/>
        </w:rPr>
        <w:t>Table S1 Attitude of participants with or without thyroid cancer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84"/>
        <w:gridCol w:w="1549"/>
        <w:gridCol w:w="1410"/>
        <w:gridCol w:w="1410"/>
        <w:gridCol w:w="1410"/>
        <w:gridCol w:w="1695"/>
      </w:tblGrid>
      <w:tr w:rsidR="00E1311C" w:rsidRPr="008E56D6" w14:paraId="7202873F" w14:textId="77777777" w:rsidTr="00E1311C">
        <w:tc>
          <w:tcPr>
            <w:tcW w:w="232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04EC5B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677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EC22DF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With thyroid cancer / Without thyroid cancer*, n (%)</w:t>
            </w:r>
          </w:p>
        </w:tc>
      </w:tr>
      <w:tr w:rsidR="00E1311C" w:rsidRPr="008E56D6" w14:paraId="4648F76B" w14:textId="77777777" w:rsidTr="00E1311C">
        <w:tc>
          <w:tcPr>
            <w:tcW w:w="2323" w:type="pct"/>
            <w:vMerge/>
            <w:tcBorders>
              <w:top w:val="nil"/>
              <w:bottom w:val="nil"/>
            </w:tcBorders>
            <w:shd w:val="clear" w:color="auto" w:fill="auto"/>
          </w:tcPr>
          <w:p w14:paraId="660B6B9A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5F2BEC8D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</w:tcPr>
          <w:p w14:paraId="331ED5DC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</w:tcPr>
          <w:p w14:paraId="40FF1D55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Neutral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</w:tcPr>
          <w:p w14:paraId="16151980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</w:tcPr>
          <w:p w14:paraId="42801240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Strongly disagree</w:t>
            </w:r>
          </w:p>
        </w:tc>
      </w:tr>
      <w:tr w:rsidR="00E1311C" w:rsidRPr="008E56D6" w14:paraId="64C474BB" w14:textId="77777777" w:rsidTr="00E1311C">
        <w:tc>
          <w:tcPr>
            <w:tcW w:w="232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48995C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A1. You are worried after your diagnosis of thyroid disease.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30684B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20 (10.15) / </w:t>
            </w:r>
          </w:p>
          <w:p w14:paraId="201DC11E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47 (15.02)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865465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100 (50.76) / </w:t>
            </w:r>
          </w:p>
          <w:p w14:paraId="2C607EE2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04 (33.23)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F075ED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69 (35.03) / </w:t>
            </w:r>
          </w:p>
          <w:p w14:paraId="7FE8C60F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28 (40.89)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0319CC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8 (4.06) / </w:t>
            </w:r>
          </w:p>
          <w:p w14:paraId="320173C3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25 (7.99)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C2D2B5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0 / </w:t>
            </w:r>
          </w:p>
          <w:p w14:paraId="591A65E9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9 (2.88)</w:t>
            </w:r>
          </w:p>
        </w:tc>
      </w:tr>
      <w:tr w:rsidR="00E1311C" w:rsidRPr="008E56D6" w14:paraId="17A17C73" w14:textId="77777777" w:rsidTr="00E1311C">
        <w:tc>
          <w:tcPr>
            <w:tcW w:w="2323" w:type="pct"/>
            <w:tcBorders>
              <w:top w:val="nil"/>
            </w:tcBorders>
            <w:shd w:val="clear" w:color="auto" w:fill="auto"/>
          </w:tcPr>
          <w:p w14:paraId="5FBF2903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A2. Thyroid nodules are very common, not a major problem, and do not need to deal with it.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</w:tcPr>
          <w:p w14:paraId="43953454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0 / </w:t>
            </w:r>
          </w:p>
          <w:p w14:paraId="4E0544FE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2 (0.64)</w:t>
            </w:r>
          </w:p>
        </w:tc>
        <w:tc>
          <w:tcPr>
            <w:tcW w:w="505" w:type="pct"/>
            <w:tcBorders>
              <w:top w:val="nil"/>
            </w:tcBorders>
            <w:shd w:val="clear" w:color="auto" w:fill="auto"/>
          </w:tcPr>
          <w:p w14:paraId="3B34B33E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20 (10.15) /</w:t>
            </w:r>
          </w:p>
          <w:p w14:paraId="6FCD2BBC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24 (7.67)</w:t>
            </w:r>
          </w:p>
        </w:tc>
        <w:tc>
          <w:tcPr>
            <w:tcW w:w="505" w:type="pct"/>
            <w:tcBorders>
              <w:top w:val="nil"/>
            </w:tcBorders>
            <w:shd w:val="clear" w:color="auto" w:fill="auto"/>
          </w:tcPr>
          <w:p w14:paraId="2D13BFD0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62 (31.47) / </w:t>
            </w:r>
          </w:p>
          <w:p w14:paraId="69B2536B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72 (23.00)</w:t>
            </w:r>
          </w:p>
        </w:tc>
        <w:tc>
          <w:tcPr>
            <w:tcW w:w="505" w:type="pct"/>
            <w:tcBorders>
              <w:top w:val="nil"/>
            </w:tcBorders>
            <w:shd w:val="clear" w:color="auto" w:fill="auto"/>
          </w:tcPr>
          <w:p w14:paraId="79372D4C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106 (53.81) / </w:t>
            </w:r>
          </w:p>
          <w:p w14:paraId="54D1BF5C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89 (60.38)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auto"/>
          </w:tcPr>
          <w:p w14:paraId="0DA704EA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9 (4.57) / </w:t>
            </w:r>
          </w:p>
          <w:p w14:paraId="5B744C57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26 (8.31)</w:t>
            </w:r>
          </w:p>
        </w:tc>
      </w:tr>
      <w:tr w:rsidR="00E1311C" w:rsidRPr="008E56D6" w14:paraId="77A75653" w14:textId="77777777" w:rsidTr="00E1311C">
        <w:tc>
          <w:tcPr>
            <w:tcW w:w="2323" w:type="pct"/>
            <w:shd w:val="clear" w:color="auto" w:fill="auto"/>
          </w:tcPr>
          <w:p w14:paraId="29300F43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A3. Even if the thyroid nodule is benign at present, it should be excised as soon as possible to prevent malignant change in the future.</w:t>
            </w:r>
          </w:p>
        </w:tc>
        <w:tc>
          <w:tcPr>
            <w:tcW w:w="555" w:type="pct"/>
            <w:shd w:val="clear" w:color="auto" w:fill="auto"/>
          </w:tcPr>
          <w:p w14:paraId="33C63BC2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9 (4.57) / </w:t>
            </w:r>
          </w:p>
          <w:p w14:paraId="56EF40B7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28 (8.95)</w:t>
            </w:r>
          </w:p>
        </w:tc>
        <w:tc>
          <w:tcPr>
            <w:tcW w:w="505" w:type="pct"/>
            <w:shd w:val="clear" w:color="auto" w:fill="auto"/>
          </w:tcPr>
          <w:p w14:paraId="33929202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43 (21.83) / </w:t>
            </w:r>
          </w:p>
          <w:p w14:paraId="18F8354A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77 (24.60)</w:t>
            </w:r>
          </w:p>
        </w:tc>
        <w:tc>
          <w:tcPr>
            <w:tcW w:w="505" w:type="pct"/>
            <w:shd w:val="clear" w:color="auto" w:fill="auto"/>
          </w:tcPr>
          <w:p w14:paraId="05211434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73 (37.06) / </w:t>
            </w:r>
          </w:p>
          <w:p w14:paraId="6110CAD5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91 (29.07)</w:t>
            </w:r>
          </w:p>
        </w:tc>
        <w:tc>
          <w:tcPr>
            <w:tcW w:w="505" w:type="pct"/>
            <w:shd w:val="clear" w:color="auto" w:fill="auto"/>
          </w:tcPr>
          <w:p w14:paraId="5C423334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71 (36.04) / </w:t>
            </w:r>
          </w:p>
          <w:p w14:paraId="72B34C52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09 (34.82)</w:t>
            </w:r>
          </w:p>
        </w:tc>
        <w:tc>
          <w:tcPr>
            <w:tcW w:w="606" w:type="pct"/>
            <w:shd w:val="clear" w:color="auto" w:fill="auto"/>
          </w:tcPr>
          <w:p w14:paraId="6383DE59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1 (0.51) / </w:t>
            </w:r>
          </w:p>
          <w:p w14:paraId="54F5E036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8 (2.56)</w:t>
            </w:r>
          </w:p>
        </w:tc>
      </w:tr>
      <w:tr w:rsidR="00E1311C" w:rsidRPr="008E56D6" w14:paraId="3810F998" w14:textId="77777777" w:rsidTr="00E1311C">
        <w:tc>
          <w:tcPr>
            <w:tcW w:w="2323" w:type="pct"/>
            <w:shd w:val="clear" w:color="auto" w:fill="auto"/>
          </w:tcPr>
          <w:p w14:paraId="69A79EC4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A4. There is overtreatment for benign thyroid nodules at present.</w:t>
            </w:r>
          </w:p>
        </w:tc>
        <w:tc>
          <w:tcPr>
            <w:tcW w:w="555" w:type="pct"/>
            <w:shd w:val="clear" w:color="auto" w:fill="auto"/>
          </w:tcPr>
          <w:p w14:paraId="5E82C5B4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3 (1.52) / </w:t>
            </w:r>
          </w:p>
          <w:p w14:paraId="59E777EF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0 (3.19)</w:t>
            </w:r>
          </w:p>
        </w:tc>
        <w:tc>
          <w:tcPr>
            <w:tcW w:w="505" w:type="pct"/>
            <w:shd w:val="clear" w:color="auto" w:fill="auto"/>
          </w:tcPr>
          <w:p w14:paraId="1FF0FB18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30 (15.23) / </w:t>
            </w:r>
          </w:p>
          <w:p w14:paraId="7ADD9770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38 (12.14)</w:t>
            </w:r>
          </w:p>
        </w:tc>
        <w:tc>
          <w:tcPr>
            <w:tcW w:w="505" w:type="pct"/>
            <w:shd w:val="clear" w:color="auto" w:fill="auto"/>
          </w:tcPr>
          <w:p w14:paraId="2207AE15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103 (52.28) / </w:t>
            </w:r>
          </w:p>
          <w:p w14:paraId="1BAE21FD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lastRenderedPageBreak/>
              <w:t>116 (37.06)</w:t>
            </w:r>
          </w:p>
        </w:tc>
        <w:tc>
          <w:tcPr>
            <w:tcW w:w="505" w:type="pct"/>
            <w:shd w:val="clear" w:color="auto" w:fill="auto"/>
          </w:tcPr>
          <w:p w14:paraId="025AAFE5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lastRenderedPageBreak/>
              <w:t xml:space="preserve">58 (29.44) / </w:t>
            </w:r>
          </w:p>
          <w:p w14:paraId="6C1A9485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37 (43.77)</w:t>
            </w:r>
          </w:p>
        </w:tc>
        <w:tc>
          <w:tcPr>
            <w:tcW w:w="606" w:type="pct"/>
            <w:shd w:val="clear" w:color="auto" w:fill="auto"/>
          </w:tcPr>
          <w:p w14:paraId="52C0923A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3 (1.52)/ </w:t>
            </w:r>
          </w:p>
          <w:p w14:paraId="40B698CE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2 (3.83)</w:t>
            </w:r>
          </w:p>
        </w:tc>
      </w:tr>
      <w:tr w:rsidR="00E1311C" w:rsidRPr="008E56D6" w14:paraId="563F3D97" w14:textId="77777777" w:rsidTr="00E1311C">
        <w:tc>
          <w:tcPr>
            <w:tcW w:w="2323" w:type="pct"/>
            <w:shd w:val="clear" w:color="auto" w:fill="auto"/>
          </w:tcPr>
          <w:p w14:paraId="7E43FF20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A5. There is overtreatment for thyroid cancer at present.</w:t>
            </w:r>
          </w:p>
        </w:tc>
        <w:tc>
          <w:tcPr>
            <w:tcW w:w="555" w:type="pct"/>
            <w:shd w:val="clear" w:color="auto" w:fill="auto"/>
          </w:tcPr>
          <w:p w14:paraId="119F76B3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3 (1.52) / </w:t>
            </w:r>
          </w:p>
          <w:p w14:paraId="2D995F1C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3 (0.96)</w:t>
            </w:r>
          </w:p>
        </w:tc>
        <w:tc>
          <w:tcPr>
            <w:tcW w:w="505" w:type="pct"/>
            <w:shd w:val="clear" w:color="auto" w:fill="auto"/>
          </w:tcPr>
          <w:p w14:paraId="6FE283D8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10 (5.08) / </w:t>
            </w:r>
          </w:p>
          <w:p w14:paraId="5FE8EB08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26 (8.31)</w:t>
            </w:r>
          </w:p>
        </w:tc>
        <w:tc>
          <w:tcPr>
            <w:tcW w:w="505" w:type="pct"/>
            <w:shd w:val="clear" w:color="auto" w:fill="auto"/>
          </w:tcPr>
          <w:p w14:paraId="058D6B99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95 (48.22) / </w:t>
            </w:r>
          </w:p>
          <w:p w14:paraId="1D659052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13 (36.10)</w:t>
            </w:r>
          </w:p>
        </w:tc>
        <w:tc>
          <w:tcPr>
            <w:tcW w:w="505" w:type="pct"/>
            <w:shd w:val="clear" w:color="auto" w:fill="auto"/>
          </w:tcPr>
          <w:p w14:paraId="5C5E550E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85 (43.15) / </w:t>
            </w:r>
          </w:p>
          <w:p w14:paraId="29F1EDED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57 (50.16)</w:t>
            </w:r>
          </w:p>
        </w:tc>
        <w:tc>
          <w:tcPr>
            <w:tcW w:w="606" w:type="pct"/>
            <w:shd w:val="clear" w:color="auto" w:fill="auto"/>
          </w:tcPr>
          <w:p w14:paraId="41416FE5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4 (2.03) /</w:t>
            </w:r>
          </w:p>
          <w:p w14:paraId="066E7305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4 (4.47)</w:t>
            </w:r>
          </w:p>
        </w:tc>
      </w:tr>
      <w:tr w:rsidR="00E1311C" w:rsidRPr="008E56D6" w14:paraId="47D87D2B" w14:textId="77777777" w:rsidTr="00E1311C">
        <w:tc>
          <w:tcPr>
            <w:tcW w:w="2323" w:type="pct"/>
            <w:shd w:val="clear" w:color="auto" w:fill="auto"/>
          </w:tcPr>
          <w:p w14:paraId="532A9B3A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A6. The public should be encouraged to take the initiative to screen thyroid nodules and thyroid cancer.</w:t>
            </w:r>
          </w:p>
        </w:tc>
        <w:tc>
          <w:tcPr>
            <w:tcW w:w="555" w:type="pct"/>
            <w:shd w:val="clear" w:color="auto" w:fill="auto"/>
          </w:tcPr>
          <w:p w14:paraId="2491E3F4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29 (14.72) / </w:t>
            </w:r>
          </w:p>
          <w:p w14:paraId="0BE2BFFD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73 (23.32)</w:t>
            </w:r>
          </w:p>
        </w:tc>
        <w:tc>
          <w:tcPr>
            <w:tcW w:w="505" w:type="pct"/>
            <w:shd w:val="clear" w:color="auto" w:fill="auto"/>
          </w:tcPr>
          <w:p w14:paraId="14EC172B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130 (65.99) / </w:t>
            </w:r>
          </w:p>
          <w:p w14:paraId="40418052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73 (55.27)</w:t>
            </w:r>
          </w:p>
        </w:tc>
        <w:tc>
          <w:tcPr>
            <w:tcW w:w="505" w:type="pct"/>
            <w:shd w:val="clear" w:color="auto" w:fill="auto"/>
          </w:tcPr>
          <w:p w14:paraId="2BE4B05E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32 (16.24) / </w:t>
            </w:r>
          </w:p>
          <w:p w14:paraId="7F4ED32C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52 (16.61)</w:t>
            </w:r>
          </w:p>
        </w:tc>
        <w:tc>
          <w:tcPr>
            <w:tcW w:w="505" w:type="pct"/>
            <w:shd w:val="clear" w:color="auto" w:fill="auto"/>
          </w:tcPr>
          <w:p w14:paraId="0E0834B3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6 (3.05) / </w:t>
            </w:r>
          </w:p>
          <w:p w14:paraId="6BDA784A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2 (3.83)</w:t>
            </w:r>
          </w:p>
        </w:tc>
        <w:tc>
          <w:tcPr>
            <w:tcW w:w="606" w:type="pct"/>
            <w:shd w:val="clear" w:color="auto" w:fill="auto"/>
          </w:tcPr>
          <w:p w14:paraId="374590BD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0 / </w:t>
            </w:r>
          </w:p>
          <w:p w14:paraId="02CE8532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3 (0.96)</w:t>
            </w:r>
          </w:p>
        </w:tc>
      </w:tr>
      <w:tr w:rsidR="00E1311C" w:rsidRPr="008E56D6" w14:paraId="57A37934" w14:textId="77777777" w:rsidTr="00E1311C">
        <w:tc>
          <w:tcPr>
            <w:tcW w:w="2323" w:type="pct"/>
            <w:shd w:val="clear" w:color="auto" w:fill="auto"/>
          </w:tcPr>
          <w:p w14:paraId="5746C8B1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A7. Although the prognosis of thyroid cancer is good, surgery should be carried out as soon as possible after diagnosis.</w:t>
            </w:r>
          </w:p>
        </w:tc>
        <w:tc>
          <w:tcPr>
            <w:tcW w:w="555" w:type="pct"/>
            <w:shd w:val="clear" w:color="auto" w:fill="auto"/>
          </w:tcPr>
          <w:p w14:paraId="518E18A0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21 (10.66) / </w:t>
            </w:r>
          </w:p>
          <w:p w14:paraId="5353824C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63 (20.13)</w:t>
            </w:r>
          </w:p>
        </w:tc>
        <w:tc>
          <w:tcPr>
            <w:tcW w:w="505" w:type="pct"/>
            <w:shd w:val="clear" w:color="auto" w:fill="auto"/>
          </w:tcPr>
          <w:p w14:paraId="45BA8516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145 (73.60) / </w:t>
            </w:r>
          </w:p>
          <w:p w14:paraId="1F9070EA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86 (59.42)</w:t>
            </w:r>
          </w:p>
        </w:tc>
        <w:tc>
          <w:tcPr>
            <w:tcW w:w="505" w:type="pct"/>
            <w:shd w:val="clear" w:color="auto" w:fill="auto"/>
          </w:tcPr>
          <w:p w14:paraId="03488546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24 (12.18) / </w:t>
            </w:r>
          </w:p>
          <w:p w14:paraId="102D6DC1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52 (16.61)</w:t>
            </w:r>
          </w:p>
        </w:tc>
        <w:tc>
          <w:tcPr>
            <w:tcW w:w="505" w:type="pct"/>
            <w:shd w:val="clear" w:color="auto" w:fill="auto"/>
          </w:tcPr>
          <w:p w14:paraId="39D835BF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7 (3.55) / </w:t>
            </w:r>
          </w:p>
          <w:p w14:paraId="3692A672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0 (3.19)</w:t>
            </w:r>
          </w:p>
        </w:tc>
        <w:tc>
          <w:tcPr>
            <w:tcW w:w="606" w:type="pct"/>
            <w:shd w:val="clear" w:color="auto" w:fill="auto"/>
          </w:tcPr>
          <w:p w14:paraId="330836E3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0 / </w:t>
            </w:r>
          </w:p>
          <w:p w14:paraId="5D2E6347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2 (0.64)</w:t>
            </w:r>
          </w:p>
        </w:tc>
      </w:tr>
      <w:tr w:rsidR="00E1311C" w:rsidRPr="008E56D6" w14:paraId="2A910CB2" w14:textId="77777777" w:rsidTr="00E1311C">
        <w:tc>
          <w:tcPr>
            <w:tcW w:w="2323" w:type="pct"/>
            <w:shd w:val="clear" w:color="auto" w:fill="auto"/>
          </w:tcPr>
          <w:p w14:paraId="356D94A3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A8. Although the prognosis of thyroid cancer is good, there is also a risk of death.</w:t>
            </w:r>
          </w:p>
        </w:tc>
        <w:tc>
          <w:tcPr>
            <w:tcW w:w="555" w:type="pct"/>
            <w:shd w:val="clear" w:color="auto" w:fill="auto"/>
          </w:tcPr>
          <w:p w14:paraId="47EBF566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15 (7.61) / </w:t>
            </w:r>
          </w:p>
          <w:p w14:paraId="42322F22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42 (13.42)</w:t>
            </w:r>
          </w:p>
        </w:tc>
        <w:tc>
          <w:tcPr>
            <w:tcW w:w="505" w:type="pct"/>
            <w:shd w:val="clear" w:color="auto" w:fill="auto"/>
          </w:tcPr>
          <w:p w14:paraId="1A470678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154 (78.17) / </w:t>
            </w:r>
          </w:p>
          <w:p w14:paraId="31CFD846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90 (60.70)</w:t>
            </w:r>
          </w:p>
        </w:tc>
        <w:tc>
          <w:tcPr>
            <w:tcW w:w="505" w:type="pct"/>
            <w:shd w:val="clear" w:color="auto" w:fill="auto"/>
          </w:tcPr>
          <w:p w14:paraId="0DA8D57E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16 (8.12) / </w:t>
            </w:r>
          </w:p>
          <w:p w14:paraId="2112F102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52 (16.61)</w:t>
            </w:r>
          </w:p>
        </w:tc>
        <w:tc>
          <w:tcPr>
            <w:tcW w:w="505" w:type="pct"/>
            <w:shd w:val="clear" w:color="auto" w:fill="auto"/>
          </w:tcPr>
          <w:p w14:paraId="6EB48FF9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12 (6.09) / </w:t>
            </w:r>
          </w:p>
          <w:p w14:paraId="200430C8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23 (7.35)</w:t>
            </w:r>
          </w:p>
        </w:tc>
        <w:tc>
          <w:tcPr>
            <w:tcW w:w="606" w:type="pct"/>
            <w:shd w:val="clear" w:color="auto" w:fill="auto"/>
          </w:tcPr>
          <w:p w14:paraId="5BD01CBB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0 / </w:t>
            </w:r>
          </w:p>
          <w:p w14:paraId="59EB14FD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6 (1.92)</w:t>
            </w:r>
          </w:p>
        </w:tc>
      </w:tr>
      <w:tr w:rsidR="00E1311C" w:rsidRPr="008E56D6" w14:paraId="1193E5CA" w14:textId="77777777" w:rsidTr="00E1311C">
        <w:tc>
          <w:tcPr>
            <w:tcW w:w="2323" w:type="pct"/>
            <w:shd w:val="clear" w:color="auto" w:fill="auto"/>
          </w:tcPr>
          <w:p w14:paraId="19A0D9E4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A9. After thyroidectomy, there was no need to take medicine for a long time anymore.</w:t>
            </w:r>
          </w:p>
        </w:tc>
        <w:tc>
          <w:tcPr>
            <w:tcW w:w="555" w:type="pct"/>
            <w:shd w:val="clear" w:color="auto" w:fill="auto"/>
          </w:tcPr>
          <w:p w14:paraId="4AD3AF68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2 (1.02) / </w:t>
            </w:r>
          </w:p>
          <w:p w14:paraId="35FD0FBC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7 (8.63)</w:t>
            </w:r>
          </w:p>
        </w:tc>
        <w:tc>
          <w:tcPr>
            <w:tcW w:w="505" w:type="pct"/>
            <w:shd w:val="clear" w:color="auto" w:fill="auto"/>
          </w:tcPr>
          <w:p w14:paraId="485168CD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6 (1.92) / </w:t>
            </w:r>
          </w:p>
          <w:p w14:paraId="762E6194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34 (10.86)</w:t>
            </w:r>
          </w:p>
        </w:tc>
        <w:tc>
          <w:tcPr>
            <w:tcW w:w="505" w:type="pct"/>
            <w:shd w:val="clear" w:color="auto" w:fill="auto"/>
          </w:tcPr>
          <w:p w14:paraId="6C625430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22 (11.17) / </w:t>
            </w:r>
          </w:p>
          <w:p w14:paraId="1344A529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61 (19.49)</w:t>
            </w:r>
          </w:p>
        </w:tc>
        <w:tc>
          <w:tcPr>
            <w:tcW w:w="505" w:type="pct"/>
            <w:shd w:val="clear" w:color="auto" w:fill="auto"/>
          </w:tcPr>
          <w:p w14:paraId="4B80C2C7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151 (76.65) / </w:t>
            </w:r>
          </w:p>
          <w:p w14:paraId="25BD1E91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84 (58.79)</w:t>
            </w:r>
          </w:p>
        </w:tc>
        <w:tc>
          <w:tcPr>
            <w:tcW w:w="606" w:type="pct"/>
            <w:shd w:val="clear" w:color="auto" w:fill="auto"/>
          </w:tcPr>
          <w:p w14:paraId="634A6515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5 (2.54) / </w:t>
            </w:r>
          </w:p>
          <w:p w14:paraId="3814D09D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28 (8.95)</w:t>
            </w:r>
          </w:p>
        </w:tc>
      </w:tr>
      <w:tr w:rsidR="00E1311C" w:rsidRPr="008E56D6" w14:paraId="5004F5E4" w14:textId="77777777" w:rsidTr="00E1311C">
        <w:tc>
          <w:tcPr>
            <w:tcW w:w="2323" w:type="pct"/>
            <w:shd w:val="clear" w:color="auto" w:fill="auto"/>
          </w:tcPr>
          <w:p w14:paraId="71E3262F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lastRenderedPageBreak/>
              <w:t>A10. The prognosis of thyroid cancer is good, so a regular postoperative follow-up is not needed.</w:t>
            </w:r>
          </w:p>
        </w:tc>
        <w:tc>
          <w:tcPr>
            <w:tcW w:w="555" w:type="pct"/>
            <w:shd w:val="clear" w:color="auto" w:fill="auto"/>
          </w:tcPr>
          <w:p w14:paraId="323CD4EF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1 (0.51) / </w:t>
            </w:r>
          </w:p>
          <w:p w14:paraId="62C1920A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5 (1.60)</w:t>
            </w:r>
          </w:p>
        </w:tc>
        <w:tc>
          <w:tcPr>
            <w:tcW w:w="505" w:type="pct"/>
            <w:shd w:val="clear" w:color="auto" w:fill="auto"/>
          </w:tcPr>
          <w:p w14:paraId="370C72D5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9 (4.57) / </w:t>
            </w:r>
          </w:p>
          <w:p w14:paraId="739E301D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8 (5.75)</w:t>
            </w:r>
          </w:p>
        </w:tc>
        <w:tc>
          <w:tcPr>
            <w:tcW w:w="505" w:type="pct"/>
            <w:shd w:val="clear" w:color="auto" w:fill="auto"/>
          </w:tcPr>
          <w:p w14:paraId="16A8C777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22 (11.17) / </w:t>
            </w:r>
          </w:p>
          <w:p w14:paraId="63F8EEAE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57 (18.21)</w:t>
            </w:r>
          </w:p>
        </w:tc>
        <w:tc>
          <w:tcPr>
            <w:tcW w:w="505" w:type="pct"/>
            <w:shd w:val="clear" w:color="auto" w:fill="auto"/>
          </w:tcPr>
          <w:p w14:paraId="5FE969DE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157 (79.70) / </w:t>
            </w:r>
          </w:p>
          <w:p w14:paraId="188F4FA1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188 (60.06)</w:t>
            </w:r>
          </w:p>
        </w:tc>
        <w:tc>
          <w:tcPr>
            <w:tcW w:w="606" w:type="pct"/>
            <w:shd w:val="clear" w:color="auto" w:fill="auto"/>
          </w:tcPr>
          <w:p w14:paraId="4CEE8F21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 xml:space="preserve">8 (4.06) / </w:t>
            </w:r>
          </w:p>
          <w:p w14:paraId="76F5D54E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45 (14.38)</w:t>
            </w:r>
          </w:p>
        </w:tc>
      </w:tr>
    </w:tbl>
    <w:p w14:paraId="6959FCAC" w14:textId="77777777" w:rsidR="00E1311C" w:rsidRPr="008E56D6" w:rsidRDefault="00E1311C" w:rsidP="00E1311C">
      <w:pPr>
        <w:spacing w:beforeLines="50" w:before="120" w:line="480" w:lineRule="auto"/>
        <w:rPr>
          <w:rStyle w:val="11"/>
          <w:rFonts w:cs="Times New Roman"/>
          <w:b w:val="0"/>
          <w:kern w:val="32"/>
          <w:sz w:val="24"/>
          <w:szCs w:val="24"/>
        </w:rPr>
      </w:pPr>
      <w:r w:rsidRPr="008E56D6">
        <w:rPr>
          <w:rStyle w:val="11"/>
          <w:rFonts w:cs="Times New Roman"/>
          <w:kern w:val="32"/>
          <w:sz w:val="24"/>
          <w:szCs w:val="24"/>
        </w:rPr>
        <w:t>* Participants who self-reported that they had not been diagnosed or were unclear if they had been diagnosed with TC were considered to have no thyroid cancer.</w:t>
      </w:r>
    </w:p>
    <w:p w14:paraId="3C3F5250" w14:textId="77777777" w:rsidR="00E1311C" w:rsidRPr="008E56D6" w:rsidRDefault="00E1311C" w:rsidP="00E1311C">
      <w:pPr>
        <w:spacing w:line="480" w:lineRule="auto"/>
        <w:rPr>
          <w:rStyle w:val="11"/>
          <w:rFonts w:cs="Times New Roman"/>
          <w:b w:val="0"/>
          <w:kern w:val="32"/>
          <w:sz w:val="24"/>
          <w:szCs w:val="24"/>
        </w:rPr>
        <w:sectPr w:rsidR="00E1311C" w:rsidRPr="008E56D6" w:rsidSect="00E1311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4459C41" w14:textId="77777777" w:rsidR="00E1311C" w:rsidRPr="008E56D6" w:rsidRDefault="00E1311C" w:rsidP="00E1311C">
      <w:pPr>
        <w:spacing w:line="480" w:lineRule="auto"/>
        <w:rPr>
          <w:rStyle w:val="11"/>
          <w:rFonts w:cs="Times New Roman"/>
          <w:b w:val="0"/>
          <w:kern w:val="32"/>
          <w:sz w:val="24"/>
          <w:szCs w:val="24"/>
        </w:rPr>
      </w:pPr>
    </w:p>
    <w:p w14:paraId="5D88579B" w14:textId="77777777" w:rsidR="00E1311C" w:rsidRPr="008E56D6" w:rsidRDefault="00E1311C" w:rsidP="00E1311C">
      <w:pPr>
        <w:spacing w:line="480" w:lineRule="auto"/>
        <w:rPr>
          <w:rStyle w:val="11"/>
          <w:rFonts w:cs="Times New Roman"/>
          <w:bCs w:val="0"/>
          <w:kern w:val="32"/>
          <w:sz w:val="24"/>
          <w:szCs w:val="24"/>
        </w:rPr>
      </w:pPr>
      <w:bookmarkStart w:id="0" w:name="_Toc7094"/>
      <w:r w:rsidRPr="008E56D6">
        <w:rPr>
          <w:rStyle w:val="11"/>
          <w:rFonts w:cs="Times New Roman"/>
          <w:kern w:val="32"/>
          <w:sz w:val="24"/>
          <w:szCs w:val="24"/>
        </w:rPr>
        <w:t>Table S2 Practice of participants with or without thyroid cancer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6"/>
        <w:gridCol w:w="2278"/>
        <w:gridCol w:w="2420"/>
        <w:gridCol w:w="2136"/>
        <w:gridCol w:w="2136"/>
        <w:gridCol w:w="1142"/>
      </w:tblGrid>
      <w:tr w:rsidR="00E1311C" w:rsidRPr="008E56D6" w14:paraId="1E55736A" w14:textId="77777777" w:rsidTr="00E1311C">
        <w:tc>
          <w:tcPr>
            <w:tcW w:w="1378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295C806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Items</w:t>
            </w:r>
          </w:p>
        </w:tc>
        <w:tc>
          <w:tcPr>
            <w:tcW w:w="3622" w:type="pct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7276B8A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kern w:val="0"/>
                <w:sz w:val="24"/>
                <w:szCs w:val="24"/>
              </w:rPr>
              <w:t>With thyroid cancer / Without thyroid cancer*, n (%)</w:t>
            </w:r>
          </w:p>
        </w:tc>
      </w:tr>
      <w:tr w:rsidR="00E1311C" w:rsidRPr="008E56D6" w14:paraId="3B629811" w14:textId="77777777" w:rsidTr="00E1311C">
        <w:tc>
          <w:tcPr>
            <w:tcW w:w="1378" w:type="pct"/>
            <w:vMerge/>
            <w:tcBorders>
              <w:bottom w:val="nil"/>
              <w:right w:val="nil"/>
            </w:tcBorders>
            <w:shd w:val="clear" w:color="auto" w:fill="auto"/>
          </w:tcPr>
          <w:p w14:paraId="4F395AA9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57E53A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Very compliantly</w:t>
            </w:r>
            <w:r w:rsidRPr="008E56D6">
              <w:rPr>
                <w:rFonts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01C81F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Compliantly</w:t>
            </w:r>
            <w:r w:rsidRPr="008E56D6">
              <w:rPr>
                <w:rFonts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67363D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Moderately</w:t>
            </w:r>
            <w:r w:rsidRPr="008E56D6">
              <w:rPr>
                <w:rFonts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9887FE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Not compliantly</w:t>
            </w:r>
            <w:r w:rsidRPr="008E56D6">
              <w:rPr>
                <w:rFonts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0A60034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Not at all</w:t>
            </w:r>
            <w:r w:rsidRPr="008E56D6">
              <w:rPr>
                <w:rFonts w:cs="Times New Roman"/>
                <w:kern w:val="0"/>
                <w:sz w:val="24"/>
                <w:szCs w:val="24"/>
              </w:rPr>
              <w:t>, n (%)</w:t>
            </w:r>
          </w:p>
        </w:tc>
      </w:tr>
      <w:tr w:rsidR="00E1311C" w:rsidRPr="008E56D6" w14:paraId="499111AC" w14:textId="77777777" w:rsidTr="00E1311C">
        <w:tc>
          <w:tcPr>
            <w:tcW w:w="137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070A176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P1. You follow up regularly as the doctor advised.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EF0B2E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27 (13.71) / 72 (23.00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8C98FC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157 (79.70) / 192 (61.34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D5DB01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13 (6.60) / 40 (12.78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3F9F16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 xml:space="preserve">0 / 7 (2.24) 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6C6F424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0 / 2 (0.64)</w:t>
            </w:r>
          </w:p>
        </w:tc>
      </w:tr>
      <w:tr w:rsidR="00E1311C" w:rsidRPr="008E56D6" w14:paraId="22A39B52" w14:textId="77777777" w:rsidTr="00E1311C">
        <w:tc>
          <w:tcPr>
            <w:tcW w:w="137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5FD26B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P2. If medication is required for management, you take medicine on time and in the dosage recommended by your doctor.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83208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27 (13.71) / 70 (22.3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42A9B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154 (78.17) / 195 (62.30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36403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16 (8.12) / 29 (9.27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0898D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0 / 18 (5.7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669C47D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0 / 1 (0.32)</w:t>
            </w:r>
          </w:p>
        </w:tc>
      </w:tr>
      <w:tr w:rsidR="00E1311C" w:rsidRPr="008E56D6" w14:paraId="3C7E3193" w14:textId="77777777" w:rsidTr="00E1311C">
        <w:tc>
          <w:tcPr>
            <w:tcW w:w="137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8A5D32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P3. After the diagnosis of thyroid nodules or thyroid cancer, you will pay attention to maintaining a good emotional state.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64126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26 (13.20) / 59 (18.8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E1D8D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85 (43.15) / 125 (39.94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0A6C1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55 (27.92) / 76 (24.28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A0FC1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31 (15.74) / 49 (15.6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6EB508D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0 / 4 (1.28)</w:t>
            </w:r>
          </w:p>
        </w:tc>
      </w:tr>
      <w:tr w:rsidR="00E1311C" w:rsidRPr="008E56D6" w14:paraId="7E41D837" w14:textId="77777777" w:rsidTr="00E1311C">
        <w:tc>
          <w:tcPr>
            <w:tcW w:w="137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40B416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lastRenderedPageBreak/>
              <w:t>P4. After the diagnosis of thyroid nodules or thyroid cancer, you will pay attention to relieving your psychological pressure.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9881B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19 (9.64) / 51 (16.29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76506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81 (41.12) / 121 (38.66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B82A0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56 (28.43) / 78 (24.92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F2018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41 (20.81) / 61 (19.4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47F2F2E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0 / 2 (0.64)</w:t>
            </w:r>
          </w:p>
        </w:tc>
      </w:tr>
      <w:tr w:rsidR="00E1311C" w:rsidRPr="008E56D6" w14:paraId="47F2E284" w14:textId="77777777" w:rsidTr="00E1311C">
        <w:tc>
          <w:tcPr>
            <w:tcW w:w="137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F10B463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P5. You will actively learn about the management of thyroid nodules or thyroid cancer.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4FDEC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16 (8.12) / 58 (18.53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E3D46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134 (68.02) / 183 (58.47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167B2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35 (17.77) / 55 (17.57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E3D327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12 (6.09) / 17 (5.43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22887E9" w14:textId="77777777" w:rsidR="00E1311C" w:rsidRPr="008E56D6" w:rsidRDefault="00E1311C" w:rsidP="00B0410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E56D6">
              <w:rPr>
                <w:rFonts w:cs="Times New Roman"/>
                <w:sz w:val="24"/>
                <w:szCs w:val="24"/>
              </w:rPr>
              <w:t>0 / 0</w:t>
            </w:r>
          </w:p>
        </w:tc>
      </w:tr>
    </w:tbl>
    <w:bookmarkEnd w:id="0"/>
    <w:p w14:paraId="4BE8B8DF" w14:textId="77777777" w:rsidR="00E1311C" w:rsidRPr="008E56D6" w:rsidRDefault="00E1311C" w:rsidP="00E1311C">
      <w:pPr>
        <w:spacing w:beforeLines="50" w:before="120" w:line="480" w:lineRule="auto"/>
        <w:rPr>
          <w:rStyle w:val="11"/>
          <w:rFonts w:cs="Times New Roman"/>
          <w:b w:val="0"/>
          <w:kern w:val="32"/>
          <w:sz w:val="24"/>
          <w:szCs w:val="24"/>
        </w:rPr>
      </w:pPr>
      <w:r w:rsidRPr="008E56D6">
        <w:rPr>
          <w:rFonts w:cs="Times New Roman"/>
          <w:sz w:val="24"/>
          <w:szCs w:val="24"/>
        </w:rPr>
        <w:tab/>
      </w:r>
      <w:r w:rsidRPr="008E56D6">
        <w:rPr>
          <w:rStyle w:val="11"/>
          <w:rFonts w:cs="Times New Roman"/>
          <w:kern w:val="32"/>
          <w:sz w:val="24"/>
          <w:szCs w:val="24"/>
        </w:rPr>
        <w:t>* Participants who self-reported that they had not been diagnosed or were unclear if they had been diagnosed with TC were considered to have no thyroid cancer.</w:t>
      </w:r>
    </w:p>
    <w:p w14:paraId="3A091176" w14:textId="77777777" w:rsidR="00E1311C" w:rsidRPr="008E56D6" w:rsidRDefault="00E1311C" w:rsidP="00E1311C">
      <w:pPr>
        <w:tabs>
          <w:tab w:val="left" w:pos="690"/>
        </w:tabs>
        <w:spacing w:line="480" w:lineRule="auto"/>
        <w:rPr>
          <w:rFonts w:cs="Times New Roman"/>
          <w:sz w:val="24"/>
          <w:szCs w:val="24"/>
        </w:rPr>
      </w:pPr>
    </w:p>
    <w:p w14:paraId="78712E62" w14:textId="77777777" w:rsidR="00E1311C" w:rsidRPr="00E1311C" w:rsidRDefault="00E1311C"/>
    <w:sectPr w:rsidR="00E1311C" w:rsidRPr="00E1311C" w:rsidSect="00E1311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11C"/>
    <w:rsid w:val="00E1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E7B95"/>
  <w15:chartTrackingRefBased/>
  <w15:docId w15:val="{46EA72A1-4924-4DEA-9745-BF3637206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11C"/>
    <w:pPr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1"/>
    <w:qFormat/>
    <w:rsid w:val="00E1311C"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uiPriority w:val="9"/>
    <w:rsid w:val="00E1311C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11">
    <w:name w:val="标题 1 字符1"/>
    <w:basedOn w:val="a0"/>
    <w:link w:val="1"/>
    <w:qFormat/>
    <w:rsid w:val="00E1311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2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晨玙</dc:creator>
  <cp:keywords/>
  <dc:description/>
  <cp:lastModifiedBy>杨晨玙</cp:lastModifiedBy>
  <cp:revision>1</cp:revision>
  <dcterms:created xsi:type="dcterms:W3CDTF">2023-06-01T08:01:00Z</dcterms:created>
  <dcterms:modified xsi:type="dcterms:W3CDTF">2023-06-01T08:02:00Z</dcterms:modified>
</cp:coreProperties>
</file>